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8744C" w14:textId="770F9B11" w:rsidR="009F2802" w:rsidRPr="008358EB" w:rsidRDefault="00DC2CD3" w:rsidP="00DC2CD3">
      <w:pPr>
        <w:spacing w:line="360" w:lineRule="auto"/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C40845">
        <w:rPr>
          <w:rFonts w:ascii="Times New Roman" w:eastAsia="Georgia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able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S</w:t>
      </w:r>
      <w:r w:rsidR="00942C5B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4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="008358EB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The details of the 521 </w:t>
      </w:r>
      <w:proofErr w:type="spellStart"/>
      <w:proofErr w:type="gramStart"/>
      <w:r w:rsidR="008358EB" w:rsidRPr="008358EB">
        <w:rPr>
          <w:rFonts w:ascii="Times New Roman" w:eastAsia="Georgia" w:hAnsi="Times New Roman" w:cs="Times New Roman"/>
          <w:b/>
          <w:bCs/>
          <w:i/>
          <w:iCs/>
          <w:color w:val="000000" w:themeColor="text1"/>
          <w:sz w:val="24"/>
          <w:shd w:val="clear" w:color="auto" w:fill="FFFFFF"/>
        </w:rPr>
        <w:t>A.caviae</w:t>
      </w:r>
      <w:proofErr w:type="spellEnd"/>
      <w:proofErr w:type="gramEnd"/>
      <w:r w:rsidR="008358EB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strains downloaded from </w:t>
      </w:r>
      <w:r w:rsidR="008358EB" w:rsidRPr="008358EB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NCBI databas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  <w:gridCol w:w="2363"/>
        <w:gridCol w:w="2363"/>
      </w:tblGrid>
      <w:tr w:rsidR="00DC2CD3" w:rsidRPr="00F52CFE" w14:paraId="44A5CAEC" w14:textId="77777777" w:rsidTr="00F16845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2C00C517" w14:textId="1CA33FC9" w:rsidR="00DC2CD3" w:rsidRPr="00F52CFE" w:rsidRDefault="00DC2CD3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52C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ject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495BC87" w14:textId="7B08AA7B" w:rsidR="00DC2CD3" w:rsidRPr="00F52CFE" w:rsidRDefault="00DC2CD3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52C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of s</w:t>
            </w:r>
            <w:r w:rsidR="00F52C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ins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F6E5138" w14:textId="4790403D" w:rsidR="00DC2CD3" w:rsidRPr="00F52CFE" w:rsidRDefault="00DC2CD3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52C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762ECACD" w14:textId="30703AE0" w:rsidR="00DC2CD3" w:rsidRPr="00F52CFE" w:rsidRDefault="00DC2CD3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52C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eriod of study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7C27053E" w14:textId="7B8A4FFB" w:rsidR="00DC2CD3" w:rsidRPr="00F52CFE" w:rsidRDefault="00F52CFE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entification </w:t>
            </w:r>
            <w:r w:rsidR="001D5C6D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00011596" w14:textId="34413A5A" w:rsidR="00DC2CD3" w:rsidRPr="00F52CFE" w:rsidRDefault="00F52CFE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ecies</w:t>
            </w:r>
          </w:p>
        </w:tc>
      </w:tr>
      <w:tr w:rsidR="00DC2CD3" w:rsidRPr="00F52CFE" w14:paraId="57008F98" w14:textId="77777777" w:rsidTr="00F16845">
        <w:tc>
          <w:tcPr>
            <w:tcW w:w="2362" w:type="dxa"/>
            <w:tcBorders>
              <w:top w:val="single" w:sz="4" w:space="0" w:color="auto"/>
            </w:tcBorders>
          </w:tcPr>
          <w:p w14:paraId="276698C1" w14:textId="35E7ED86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512885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25FEDD5C" w14:textId="7636E93F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D7EE392" w14:textId="38E023F4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7ED2703" w14:textId="3FB88D75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12/19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6FFE8929" w14:textId="69B6F25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12E0D964" w14:textId="0F6BCE55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43C7E93B" w14:textId="77777777" w:rsidTr="00F16845">
        <w:tc>
          <w:tcPr>
            <w:tcW w:w="2362" w:type="dxa"/>
          </w:tcPr>
          <w:p w14:paraId="4B9191E2" w14:textId="75265D24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685948</w:t>
            </w:r>
          </w:p>
        </w:tc>
        <w:tc>
          <w:tcPr>
            <w:tcW w:w="2362" w:type="dxa"/>
          </w:tcPr>
          <w:p w14:paraId="2A9678E0" w14:textId="339F0D19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62" w:type="dxa"/>
          </w:tcPr>
          <w:p w14:paraId="69A7E0D2" w14:textId="661D5B0F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362" w:type="dxa"/>
          </w:tcPr>
          <w:p w14:paraId="6868C203" w14:textId="15699D89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1/2/8</w:t>
            </w:r>
          </w:p>
        </w:tc>
        <w:tc>
          <w:tcPr>
            <w:tcW w:w="2363" w:type="dxa"/>
          </w:tcPr>
          <w:p w14:paraId="15E7D23F" w14:textId="7837BD39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7979769A" w14:textId="3455D1CA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61C762AC" w14:textId="77777777" w:rsidTr="00F16845">
        <w:tc>
          <w:tcPr>
            <w:tcW w:w="2362" w:type="dxa"/>
          </w:tcPr>
          <w:p w14:paraId="674B5CDD" w14:textId="21D24552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664939</w:t>
            </w:r>
          </w:p>
        </w:tc>
        <w:tc>
          <w:tcPr>
            <w:tcW w:w="2362" w:type="dxa"/>
          </w:tcPr>
          <w:p w14:paraId="513681B8" w14:textId="77C6519E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62" w:type="dxa"/>
          </w:tcPr>
          <w:p w14:paraId="331B5E37" w14:textId="7ED1600E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362" w:type="dxa"/>
          </w:tcPr>
          <w:p w14:paraId="3BFA2CD0" w14:textId="0E8B9501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10/30</w:t>
            </w:r>
          </w:p>
        </w:tc>
        <w:tc>
          <w:tcPr>
            <w:tcW w:w="2363" w:type="dxa"/>
          </w:tcPr>
          <w:p w14:paraId="0795F052" w14:textId="0D63369C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1E313B94" w14:textId="7CA31FEA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0F1D0F94" w14:textId="77777777" w:rsidTr="00F16845">
        <w:tc>
          <w:tcPr>
            <w:tcW w:w="2362" w:type="dxa"/>
          </w:tcPr>
          <w:p w14:paraId="39214C62" w14:textId="6F40821F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EB36872</w:t>
            </w:r>
          </w:p>
        </w:tc>
        <w:tc>
          <w:tcPr>
            <w:tcW w:w="2362" w:type="dxa"/>
          </w:tcPr>
          <w:p w14:paraId="4D7C14A8" w14:textId="0E361CED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2" w:type="dxa"/>
          </w:tcPr>
          <w:p w14:paraId="2C314EB1" w14:textId="5EAD83FA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362" w:type="dxa"/>
          </w:tcPr>
          <w:p w14:paraId="7AA4B816" w14:textId="38A103ED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9/29</w:t>
            </w:r>
          </w:p>
        </w:tc>
        <w:tc>
          <w:tcPr>
            <w:tcW w:w="2363" w:type="dxa"/>
          </w:tcPr>
          <w:p w14:paraId="1C371164" w14:textId="3232BEBD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07A2E44D" w14:textId="0F125694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5FAD35C3" w14:textId="77777777" w:rsidTr="00F16845">
        <w:tc>
          <w:tcPr>
            <w:tcW w:w="2362" w:type="dxa"/>
          </w:tcPr>
          <w:p w14:paraId="68EB5DAE" w14:textId="7B28AE3C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EB15489</w:t>
            </w:r>
          </w:p>
        </w:tc>
        <w:tc>
          <w:tcPr>
            <w:tcW w:w="2362" w:type="dxa"/>
          </w:tcPr>
          <w:p w14:paraId="2875CFE7" w14:textId="49BC9AAD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2362" w:type="dxa"/>
          </w:tcPr>
          <w:p w14:paraId="4AB595C7" w14:textId="41ACFCA4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62" w:type="dxa"/>
          </w:tcPr>
          <w:p w14:paraId="333FCA5C" w14:textId="1E1DCE72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9/10</w:t>
            </w:r>
          </w:p>
        </w:tc>
        <w:tc>
          <w:tcPr>
            <w:tcW w:w="2363" w:type="dxa"/>
          </w:tcPr>
          <w:p w14:paraId="314307CF" w14:textId="5FCC17C0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738F689D" w14:textId="26A730B5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5C6176A7" w14:textId="77777777" w:rsidTr="00F16845">
        <w:tc>
          <w:tcPr>
            <w:tcW w:w="2362" w:type="dxa"/>
          </w:tcPr>
          <w:p w14:paraId="12F454E1" w14:textId="62E7E605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DB10296</w:t>
            </w:r>
          </w:p>
        </w:tc>
        <w:tc>
          <w:tcPr>
            <w:tcW w:w="2362" w:type="dxa"/>
          </w:tcPr>
          <w:p w14:paraId="426909D0" w14:textId="6386B144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2" w:type="dxa"/>
          </w:tcPr>
          <w:p w14:paraId="52AA54BE" w14:textId="2B4C82AD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362" w:type="dxa"/>
          </w:tcPr>
          <w:p w14:paraId="6B81D13E" w14:textId="36BC028B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7/30</w:t>
            </w:r>
          </w:p>
        </w:tc>
        <w:tc>
          <w:tcPr>
            <w:tcW w:w="2363" w:type="dxa"/>
          </w:tcPr>
          <w:p w14:paraId="6E4517A7" w14:textId="33B7F85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6BA963AB" w14:textId="0A8F0703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248671E6" w14:textId="77777777" w:rsidTr="00F16845">
        <w:tc>
          <w:tcPr>
            <w:tcW w:w="2362" w:type="dxa"/>
          </w:tcPr>
          <w:p w14:paraId="2211D54A" w14:textId="0D1CA54F" w:rsidR="00DC2CD3" w:rsidRPr="00CC490C" w:rsidRDefault="001D5C6D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DB6962</w:t>
            </w:r>
          </w:p>
        </w:tc>
        <w:tc>
          <w:tcPr>
            <w:tcW w:w="2362" w:type="dxa"/>
          </w:tcPr>
          <w:p w14:paraId="21302B96" w14:textId="070A8BE4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362" w:type="dxa"/>
          </w:tcPr>
          <w:p w14:paraId="5004D9B5" w14:textId="376E2300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362" w:type="dxa"/>
          </w:tcPr>
          <w:p w14:paraId="6520C1C7" w14:textId="25353412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7/21</w:t>
            </w:r>
          </w:p>
        </w:tc>
        <w:tc>
          <w:tcPr>
            <w:tcW w:w="2363" w:type="dxa"/>
          </w:tcPr>
          <w:p w14:paraId="34B6E502" w14:textId="33BF086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677C3EE9" w14:textId="53EE7212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0C6C4506" w14:textId="77777777" w:rsidTr="00F16845">
        <w:tc>
          <w:tcPr>
            <w:tcW w:w="2362" w:type="dxa"/>
          </w:tcPr>
          <w:p w14:paraId="54CC44B1" w14:textId="34DB7672" w:rsidR="00DC2CD3" w:rsidRPr="00CC490C" w:rsidRDefault="004D2798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628854</w:t>
            </w:r>
          </w:p>
        </w:tc>
        <w:tc>
          <w:tcPr>
            <w:tcW w:w="2362" w:type="dxa"/>
          </w:tcPr>
          <w:p w14:paraId="3B7426B9" w14:textId="3AA552F7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2" w:type="dxa"/>
          </w:tcPr>
          <w:p w14:paraId="71FE5AAD" w14:textId="75826F4F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2362" w:type="dxa"/>
          </w:tcPr>
          <w:p w14:paraId="45E98606" w14:textId="09347D5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6/9</w:t>
            </w:r>
          </w:p>
        </w:tc>
        <w:tc>
          <w:tcPr>
            <w:tcW w:w="2363" w:type="dxa"/>
          </w:tcPr>
          <w:p w14:paraId="2AC772AA" w14:textId="42B25FB6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4086BF78" w14:textId="4CDE43BF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087702E5" w14:textId="77777777" w:rsidTr="00F16845">
        <w:tc>
          <w:tcPr>
            <w:tcW w:w="2362" w:type="dxa"/>
          </w:tcPr>
          <w:p w14:paraId="30A0B645" w14:textId="156B822E" w:rsidR="00DC2CD3" w:rsidRPr="00CC490C" w:rsidRDefault="004D2798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615899</w:t>
            </w:r>
          </w:p>
        </w:tc>
        <w:tc>
          <w:tcPr>
            <w:tcW w:w="2362" w:type="dxa"/>
          </w:tcPr>
          <w:p w14:paraId="207D4CA9" w14:textId="736C9CDA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2" w:type="dxa"/>
          </w:tcPr>
          <w:p w14:paraId="01F2AFD6" w14:textId="56C04242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362" w:type="dxa"/>
          </w:tcPr>
          <w:p w14:paraId="5650604F" w14:textId="294BA3E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4/2</w:t>
            </w:r>
          </w:p>
        </w:tc>
        <w:tc>
          <w:tcPr>
            <w:tcW w:w="2363" w:type="dxa"/>
          </w:tcPr>
          <w:p w14:paraId="648BA00D" w14:textId="500EB27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5B87EC09" w14:textId="31E0F4D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31A5C267" w14:textId="77777777" w:rsidTr="00F16845">
        <w:tc>
          <w:tcPr>
            <w:tcW w:w="2362" w:type="dxa"/>
          </w:tcPr>
          <w:p w14:paraId="58B6B4B3" w14:textId="625CCCA2" w:rsidR="00DC2CD3" w:rsidRPr="00CC490C" w:rsidRDefault="004D2798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607550</w:t>
            </w:r>
          </w:p>
        </w:tc>
        <w:tc>
          <w:tcPr>
            <w:tcW w:w="2362" w:type="dxa"/>
          </w:tcPr>
          <w:p w14:paraId="743F28FE" w14:textId="17EEA454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2362" w:type="dxa"/>
          </w:tcPr>
          <w:p w14:paraId="36147CAE" w14:textId="6B568D32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Asia</w:t>
            </w:r>
          </w:p>
        </w:tc>
        <w:tc>
          <w:tcPr>
            <w:tcW w:w="2362" w:type="dxa"/>
          </w:tcPr>
          <w:p w14:paraId="4AFFE1F9" w14:textId="49099DBB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1/4/1</w:t>
            </w:r>
          </w:p>
        </w:tc>
        <w:tc>
          <w:tcPr>
            <w:tcW w:w="2363" w:type="dxa"/>
          </w:tcPr>
          <w:p w14:paraId="558CE13A" w14:textId="5EE167E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18A94AC2" w14:textId="6AB7A6ED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19F8B26E" w14:textId="77777777" w:rsidTr="00F16845">
        <w:tc>
          <w:tcPr>
            <w:tcW w:w="2362" w:type="dxa"/>
          </w:tcPr>
          <w:p w14:paraId="3F1FBFA9" w14:textId="483B38FE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566093</w:t>
            </w:r>
          </w:p>
        </w:tc>
        <w:tc>
          <w:tcPr>
            <w:tcW w:w="2362" w:type="dxa"/>
          </w:tcPr>
          <w:p w14:paraId="400892DB" w14:textId="3922F72B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2" w:type="dxa"/>
          </w:tcPr>
          <w:p w14:paraId="23F6BAF2" w14:textId="7BA2A809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Africa</w:t>
            </w:r>
          </w:p>
        </w:tc>
        <w:tc>
          <w:tcPr>
            <w:tcW w:w="2362" w:type="dxa"/>
          </w:tcPr>
          <w:p w14:paraId="4B6E9228" w14:textId="0F09BBF5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19/10/12</w:t>
            </w:r>
          </w:p>
        </w:tc>
        <w:tc>
          <w:tcPr>
            <w:tcW w:w="2363" w:type="dxa"/>
          </w:tcPr>
          <w:p w14:paraId="6BE9E3DE" w14:textId="085BFF9C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06D7A59A" w14:textId="16A9DA7C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4FFB6FC9" w14:textId="77777777" w:rsidTr="00F16845">
        <w:tc>
          <w:tcPr>
            <w:tcW w:w="2362" w:type="dxa"/>
          </w:tcPr>
          <w:p w14:paraId="74E1E340" w14:textId="0071D2FE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EB31025</w:t>
            </w:r>
          </w:p>
        </w:tc>
        <w:tc>
          <w:tcPr>
            <w:tcW w:w="2362" w:type="dxa"/>
          </w:tcPr>
          <w:p w14:paraId="18D7FE6C" w14:textId="0D70FF7F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2" w:type="dxa"/>
          </w:tcPr>
          <w:p w14:paraId="31482590" w14:textId="407CBB27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2362" w:type="dxa"/>
          </w:tcPr>
          <w:p w14:paraId="37D5E539" w14:textId="78B12471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19/2/13</w:t>
            </w:r>
          </w:p>
        </w:tc>
        <w:tc>
          <w:tcPr>
            <w:tcW w:w="2363" w:type="dxa"/>
          </w:tcPr>
          <w:p w14:paraId="23C7825E" w14:textId="4C69AC5C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37E10EA4" w14:textId="1244CFD3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1435E33E" w14:textId="77777777" w:rsidTr="00F16845">
        <w:tc>
          <w:tcPr>
            <w:tcW w:w="2362" w:type="dxa"/>
          </w:tcPr>
          <w:p w14:paraId="7BFC536C" w14:textId="7B60CCCD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489399</w:t>
            </w:r>
          </w:p>
        </w:tc>
        <w:tc>
          <w:tcPr>
            <w:tcW w:w="2362" w:type="dxa"/>
          </w:tcPr>
          <w:p w14:paraId="1A195B89" w14:textId="43065A91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2" w:type="dxa"/>
          </w:tcPr>
          <w:p w14:paraId="59D94FA4" w14:textId="3B9880F6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362" w:type="dxa"/>
          </w:tcPr>
          <w:p w14:paraId="00D11B40" w14:textId="5C3A65DD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0/10/9</w:t>
            </w:r>
          </w:p>
        </w:tc>
        <w:tc>
          <w:tcPr>
            <w:tcW w:w="2363" w:type="dxa"/>
          </w:tcPr>
          <w:p w14:paraId="710F2377" w14:textId="0D06111A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6CD0756E" w14:textId="44F2FC8F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0262F09E" w14:textId="77777777" w:rsidTr="00F16845">
        <w:tc>
          <w:tcPr>
            <w:tcW w:w="2362" w:type="dxa"/>
          </w:tcPr>
          <w:p w14:paraId="725B72C0" w14:textId="1F850D72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EB26597</w:t>
            </w:r>
          </w:p>
        </w:tc>
        <w:tc>
          <w:tcPr>
            <w:tcW w:w="2362" w:type="dxa"/>
          </w:tcPr>
          <w:p w14:paraId="394E168D" w14:textId="65CD45B0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2" w:type="dxa"/>
          </w:tcPr>
          <w:p w14:paraId="03C40128" w14:textId="6C217AEA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Tanzania</w:t>
            </w:r>
          </w:p>
        </w:tc>
        <w:tc>
          <w:tcPr>
            <w:tcW w:w="2362" w:type="dxa"/>
          </w:tcPr>
          <w:p w14:paraId="116D1E85" w14:textId="74485FB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18/5/6</w:t>
            </w:r>
          </w:p>
        </w:tc>
        <w:tc>
          <w:tcPr>
            <w:tcW w:w="2363" w:type="dxa"/>
          </w:tcPr>
          <w:p w14:paraId="223896A1" w14:textId="3CCAD774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6FF76ECF" w14:textId="579D853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7F4F171A" w14:textId="77777777" w:rsidTr="00F16845">
        <w:tc>
          <w:tcPr>
            <w:tcW w:w="2362" w:type="dxa"/>
          </w:tcPr>
          <w:p w14:paraId="28B582CA" w14:textId="65842B9F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433857</w:t>
            </w:r>
          </w:p>
        </w:tc>
        <w:tc>
          <w:tcPr>
            <w:tcW w:w="2362" w:type="dxa"/>
          </w:tcPr>
          <w:p w14:paraId="56674B5D" w14:textId="0EF7690D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2" w:type="dxa"/>
          </w:tcPr>
          <w:p w14:paraId="53C3004E" w14:textId="39FC0966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2362" w:type="dxa"/>
          </w:tcPr>
          <w:p w14:paraId="7AEFA226" w14:textId="1887857B" w:rsidR="00DC2CD3" w:rsidRPr="00CC490C" w:rsidRDefault="00CC490C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18/7/14</w:t>
            </w:r>
          </w:p>
        </w:tc>
        <w:tc>
          <w:tcPr>
            <w:tcW w:w="2363" w:type="dxa"/>
          </w:tcPr>
          <w:p w14:paraId="562C88A2" w14:textId="4CB86225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0582A05F" w14:textId="26DDBE67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5818BE80" w14:textId="77777777" w:rsidTr="00F16845">
        <w:tc>
          <w:tcPr>
            <w:tcW w:w="2362" w:type="dxa"/>
          </w:tcPr>
          <w:p w14:paraId="1836424C" w14:textId="24315A5F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292995</w:t>
            </w:r>
          </w:p>
        </w:tc>
        <w:tc>
          <w:tcPr>
            <w:tcW w:w="2362" w:type="dxa"/>
          </w:tcPr>
          <w:p w14:paraId="749A2F34" w14:textId="4485D1B8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2" w:type="dxa"/>
          </w:tcPr>
          <w:p w14:paraId="5A11D6AC" w14:textId="7E6DD151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362" w:type="dxa"/>
          </w:tcPr>
          <w:p w14:paraId="79657D31" w14:textId="11E31A29" w:rsidR="00DC2CD3" w:rsidRPr="00CC490C" w:rsidRDefault="00CC490C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15/8/18</w:t>
            </w:r>
          </w:p>
        </w:tc>
        <w:tc>
          <w:tcPr>
            <w:tcW w:w="2363" w:type="dxa"/>
          </w:tcPr>
          <w:p w14:paraId="4580B28B" w14:textId="5899F996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754E4E24" w14:textId="167EC1C4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  <w:tr w:rsidR="00DC2CD3" w:rsidRPr="00F52CFE" w14:paraId="76DA9E84" w14:textId="77777777" w:rsidTr="00F16845">
        <w:tc>
          <w:tcPr>
            <w:tcW w:w="2362" w:type="dxa"/>
          </w:tcPr>
          <w:p w14:paraId="4851256B" w14:textId="7EE01948" w:rsidR="00DC2CD3" w:rsidRPr="00CC490C" w:rsidRDefault="005A7EF5" w:rsidP="0062094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PRJNA723354 </w:t>
            </w:r>
          </w:p>
        </w:tc>
        <w:tc>
          <w:tcPr>
            <w:tcW w:w="2362" w:type="dxa"/>
          </w:tcPr>
          <w:p w14:paraId="6C154971" w14:textId="7DE0BB67" w:rsidR="00DC2CD3" w:rsidRPr="00CC490C" w:rsidRDefault="005A7EF5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362" w:type="dxa"/>
          </w:tcPr>
          <w:p w14:paraId="07AF7083" w14:textId="703C2048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362" w:type="dxa"/>
          </w:tcPr>
          <w:p w14:paraId="707BF9D3" w14:textId="3D7010E6" w:rsidR="00DC2CD3" w:rsidRPr="00CC490C" w:rsidRDefault="00CC490C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2021/4/20</w:t>
            </w:r>
          </w:p>
        </w:tc>
        <w:tc>
          <w:tcPr>
            <w:tcW w:w="2363" w:type="dxa"/>
          </w:tcPr>
          <w:p w14:paraId="5F2C023F" w14:textId="2608C8A9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szCs w:val="21"/>
              </w:rPr>
              <w:t>WGS</w:t>
            </w:r>
          </w:p>
        </w:tc>
        <w:tc>
          <w:tcPr>
            <w:tcW w:w="2363" w:type="dxa"/>
          </w:tcPr>
          <w:p w14:paraId="365F089F" w14:textId="2F61EDD6" w:rsidR="00DC2CD3" w:rsidRPr="00CC490C" w:rsidRDefault="0009666D" w:rsidP="002D5C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 xml:space="preserve">A. </w:t>
            </w:r>
            <w:proofErr w:type="spellStart"/>
            <w:r w:rsidRPr="00CC490C">
              <w:rPr>
                <w:rFonts w:ascii="Times New Roman" w:hAnsi="Times New Roman" w:cs="Times New Roman"/>
                <w:i/>
                <w:iCs/>
                <w:color w:val="111111"/>
                <w:szCs w:val="21"/>
              </w:rPr>
              <w:t>caviae</w:t>
            </w:r>
            <w:proofErr w:type="spellEnd"/>
          </w:p>
        </w:tc>
      </w:tr>
    </w:tbl>
    <w:p w14:paraId="1C25AA02" w14:textId="3B3DF768" w:rsidR="00DC2CD3" w:rsidRPr="00573094" w:rsidRDefault="00573094" w:rsidP="00035D16">
      <w:pPr>
        <w:spacing w:line="480" w:lineRule="auto"/>
        <w:rPr>
          <w:rFonts w:ascii="Times New Roman" w:hAnsi="Times New Roman" w:cs="Times New Roman"/>
        </w:rPr>
      </w:pPr>
      <w:r w:rsidRPr="00573094">
        <w:rPr>
          <w:rFonts w:ascii="Times New Roman" w:hAnsi="Times New Roman" w:cs="Times New Roman"/>
        </w:rPr>
        <w:t>WGS: whole genome sequencing</w:t>
      </w:r>
    </w:p>
    <w:sectPr w:rsidR="00DC2CD3" w:rsidRPr="00573094" w:rsidSect="00DC2C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F6B64" w14:textId="77777777" w:rsidR="00BC6007" w:rsidRDefault="00BC6007" w:rsidP="00DC2CD3">
      <w:r>
        <w:separator/>
      </w:r>
    </w:p>
  </w:endnote>
  <w:endnote w:type="continuationSeparator" w:id="0">
    <w:p w14:paraId="425CFAFB" w14:textId="77777777" w:rsidR="00BC6007" w:rsidRDefault="00BC6007" w:rsidP="00DC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9A922" w14:textId="77777777" w:rsidR="00BC6007" w:rsidRDefault="00BC6007" w:rsidP="00DC2CD3">
      <w:r>
        <w:separator/>
      </w:r>
    </w:p>
  </w:footnote>
  <w:footnote w:type="continuationSeparator" w:id="0">
    <w:p w14:paraId="11234C3C" w14:textId="77777777" w:rsidR="00BC6007" w:rsidRDefault="00BC6007" w:rsidP="00DC2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2544D"/>
    <w:rsid w:val="00035D16"/>
    <w:rsid w:val="0009666D"/>
    <w:rsid w:val="000D4AB8"/>
    <w:rsid w:val="00105E67"/>
    <w:rsid w:val="001D5C6D"/>
    <w:rsid w:val="002D132C"/>
    <w:rsid w:val="002D5C7D"/>
    <w:rsid w:val="004D2798"/>
    <w:rsid w:val="00573094"/>
    <w:rsid w:val="005A7EF5"/>
    <w:rsid w:val="00620945"/>
    <w:rsid w:val="0083313F"/>
    <w:rsid w:val="008358EB"/>
    <w:rsid w:val="0092544D"/>
    <w:rsid w:val="00942C5B"/>
    <w:rsid w:val="009A2498"/>
    <w:rsid w:val="009F2802"/>
    <w:rsid w:val="00B46190"/>
    <w:rsid w:val="00BC6007"/>
    <w:rsid w:val="00CC490C"/>
    <w:rsid w:val="00DC2CD3"/>
    <w:rsid w:val="00F16845"/>
    <w:rsid w:val="00F52C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61541"/>
  <w15:chartTrackingRefBased/>
  <w15:docId w15:val="{AB9F1837-6872-4FF6-8365-5C3062076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CD3"/>
    <w:rPr>
      <w:sz w:val="18"/>
      <w:szCs w:val="18"/>
    </w:rPr>
  </w:style>
  <w:style w:type="table" w:styleId="a7">
    <w:name w:val="Table Grid"/>
    <w:basedOn w:val="a1"/>
    <w:uiPriority w:val="39"/>
    <w:unhideWhenUsed/>
    <w:rsid w:val="00DC2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琰</dc:creator>
  <cp:keywords/>
  <dc:description/>
  <cp:lastModifiedBy>程 琰</cp:lastModifiedBy>
  <cp:revision>11</cp:revision>
  <dcterms:created xsi:type="dcterms:W3CDTF">2022-08-11T11:21:00Z</dcterms:created>
  <dcterms:modified xsi:type="dcterms:W3CDTF">2022-09-08T01:00:00Z</dcterms:modified>
</cp:coreProperties>
</file>